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384" w:rsidRPr="00254F38" w:rsidRDefault="00A71384" w:rsidP="00A71384">
      <w:p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2</w:t>
      </w:r>
      <w:r w:rsidRPr="00254F38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225216">
        <w:rPr>
          <w:rFonts w:ascii="Times New Roman" w:hAnsi="Times New Roman"/>
          <w:sz w:val="24"/>
          <w:szCs w:val="24"/>
          <w:lang w:val="en-US"/>
        </w:rPr>
        <w:t>Stepwise differentiation of HSCs to immature B cells in the bone marrow, depicting the expression of cell-surface molecules according to their developmental stage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96643C">
        <w:rPr>
          <w:rFonts w:ascii="Times New Roman" w:hAnsi="Times New Roman"/>
          <w:sz w:val="24"/>
          <w:szCs w:val="24"/>
          <w:lang w:val="en-US"/>
        </w:rPr>
        <w:t>underlin</w:t>
      </w:r>
      <w:r>
        <w:rPr>
          <w:rFonts w:ascii="Times New Roman" w:hAnsi="Times New Roman"/>
          <w:sz w:val="24"/>
          <w:szCs w:val="24"/>
          <w:lang w:val="en-US"/>
        </w:rPr>
        <w:t>ing</w:t>
      </w:r>
      <w:r w:rsidRPr="0096643C">
        <w:rPr>
          <w:rFonts w:ascii="Times New Roman" w:hAnsi="Times New Roman"/>
          <w:sz w:val="24"/>
          <w:szCs w:val="24"/>
          <w:lang w:val="en-US"/>
        </w:rPr>
        <w:t xml:space="preserve"> the surface markers used in the flow cytometry to identify B cell </w:t>
      </w:r>
      <w:r w:rsidRPr="00506BBC">
        <w:rPr>
          <w:rFonts w:ascii="Times New Roman" w:hAnsi="Times New Roman"/>
          <w:sz w:val="24"/>
          <w:szCs w:val="24"/>
          <w:lang w:val="en-US"/>
        </w:rPr>
        <w:t>subtypes.</w:t>
      </w:r>
      <w:r w:rsidR="00A7550C" w:rsidRPr="00506BBC">
        <w:rPr>
          <w:rFonts w:ascii="Times New Roman" w:hAnsi="Times New Roman"/>
          <w:sz w:val="24"/>
          <w:szCs w:val="24"/>
          <w:lang w:val="en-US"/>
        </w:rPr>
        <w:t xml:space="preserve"> B cel</w:t>
      </w:r>
      <w:bookmarkStart w:id="0" w:name="_GoBack"/>
      <w:bookmarkEnd w:id="0"/>
      <w:r w:rsidR="00A7550C" w:rsidRPr="00506BBC">
        <w:rPr>
          <w:rFonts w:ascii="Times New Roman" w:hAnsi="Times New Roman"/>
          <w:sz w:val="24"/>
          <w:szCs w:val="24"/>
          <w:lang w:val="en-US"/>
        </w:rPr>
        <w:t xml:space="preserve">l precursor subsets as well as the markers used for their identification are highlighted in yellow. </w:t>
      </w:r>
      <w:r w:rsidR="00A7550C" w:rsidRPr="00A7550C">
        <w:rPr>
          <w:rFonts w:ascii="Times New Roman" w:hAnsi="Times New Roman"/>
          <w:sz w:val="24"/>
          <w:szCs w:val="24"/>
          <w:lang w:val="en-US"/>
        </w:rPr>
        <w:t xml:space="preserve">** </w:t>
      </w:r>
      <w:proofErr w:type="gramStart"/>
      <w:r w:rsidR="00A7550C" w:rsidRPr="00A7550C">
        <w:rPr>
          <w:rFonts w:ascii="Times New Roman" w:hAnsi="Times New Roman"/>
          <w:sz w:val="24"/>
          <w:szCs w:val="24"/>
          <w:lang w:val="en-US"/>
        </w:rPr>
        <w:t>p</w:t>
      </w:r>
      <w:proofErr w:type="gramEnd"/>
      <w:r w:rsidR="00A7550C" w:rsidRPr="00A7550C">
        <w:rPr>
          <w:rFonts w:ascii="Times New Roman" w:hAnsi="Times New Roman"/>
          <w:sz w:val="24"/>
          <w:szCs w:val="24"/>
          <w:lang w:val="en-US"/>
        </w:rPr>
        <w:t xml:space="preserve"> &lt; 0.01.</w:t>
      </w:r>
    </w:p>
    <w:p w:rsidR="00A71384" w:rsidRPr="00254F38" w:rsidRDefault="00A71384" w:rsidP="00A71384">
      <w:pPr>
        <w:spacing w:after="0" w:line="24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254F3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Style w:val="PlainTable51"/>
        <w:tblW w:w="5120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848"/>
        <w:gridCol w:w="626"/>
        <w:gridCol w:w="566"/>
        <w:gridCol w:w="750"/>
        <w:gridCol w:w="609"/>
        <w:gridCol w:w="616"/>
        <w:gridCol w:w="668"/>
        <w:gridCol w:w="708"/>
        <w:gridCol w:w="708"/>
        <w:gridCol w:w="713"/>
        <w:gridCol w:w="708"/>
        <w:gridCol w:w="985"/>
      </w:tblGrid>
      <w:tr w:rsidR="00A71384" w:rsidRPr="00C7639B" w:rsidTr="00E00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1384" w:rsidRPr="00A7550C" w:rsidRDefault="00A71384" w:rsidP="00E0065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</w:pPr>
            <w:r w:rsidRPr="00A755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  <w:t>HSC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1384" w:rsidRPr="00A7550C" w:rsidRDefault="00A71384" w:rsidP="00E0065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</w:pPr>
            <w:r w:rsidRPr="00A755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  <w:t>MPP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1384" w:rsidRPr="00A7550C" w:rsidRDefault="00A71384" w:rsidP="00E0065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</w:pPr>
            <w:r w:rsidRPr="00A755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  <w:t>LMPP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1384" w:rsidRPr="00A7550C" w:rsidRDefault="00A71384" w:rsidP="00E0065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</w:pPr>
            <w:r w:rsidRPr="00A755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  <w:t>ELP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1384" w:rsidRPr="00A7550C" w:rsidRDefault="00A71384" w:rsidP="00E0065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</w:pPr>
            <w:r w:rsidRPr="00A755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  <w:t>CLP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1384" w:rsidRPr="001B17E2" w:rsidRDefault="00A71384" w:rsidP="00E0065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</w:pPr>
            <w:r w:rsidRPr="001B17E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  <w:t>Pre Pro B (</w:t>
            </w:r>
            <w:proofErr w:type="spellStart"/>
            <w:r w:rsidRPr="001B17E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  <w:t>Fr.A</w:t>
            </w:r>
            <w:proofErr w:type="spellEnd"/>
            <w:r w:rsidRPr="001B17E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1384" w:rsidRPr="001B17E2" w:rsidRDefault="00A71384" w:rsidP="00E0065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</w:pPr>
            <w:r w:rsidRPr="001B17E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  <w:t>Early Pro B (</w:t>
            </w:r>
            <w:proofErr w:type="spellStart"/>
            <w:r w:rsidRPr="001B17E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  <w:t>Fr.B</w:t>
            </w:r>
            <w:proofErr w:type="spellEnd"/>
            <w:r w:rsidRPr="001B17E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  <w:t>Late Pro B (</w:t>
            </w:r>
            <w:proofErr w:type="spellStart"/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  <w:t>Fr.C</w:t>
            </w:r>
            <w:proofErr w:type="spellEnd"/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  <w:t>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1384" w:rsidRPr="001B17E2" w:rsidRDefault="00A71384" w:rsidP="00E0065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</w:pPr>
            <w:r w:rsidRPr="001B17E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  <w:t>Large Pre B (</w:t>
            </w:r>
            <w:proofErr w:type="spellStart"/>
            <w:r w:rsidRPr="001B17E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  <w:t>Fr.C</w:t>
            </w:r>
            <w:proofErr w:type="spellEnd"/>
            <w:r w:rsidRPr="001B17E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  <w:t>'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1384" w:rsidRPr="001B17E2" w:rsidRDefault="00A71384" w:rsidP="00E0065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</w:pPr>
            <w:r w:rsidRPr="001B17E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  <w:t>Small Pre B (</w:t>
            </w:r>
            <w:proofErr w:type="spellStart"/>
            <w:r w:rsidRPr="001B17E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  <w:t>Fr.D</w:t>
            </w:r>
            <w:proofErr w:type="spellEnd"/>
            <w:r w:rsidRPr="001B17E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US" w:eastAsia="el-GR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A755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  <w:t>Immature (</w:t>
            </w:r>
            <w:proofErr w:type="spellStart"/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Fr.E</w:t>
            </w:r>
            <w:proofErr w:type="spellEnd"/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)</w:t>
            </w:r>
          </w:p>
        </w:tc>
      </w:tr>
      <w:tr w:rsidR="00A71384" w:rsidRPr="00C7639B" w:rsidTr="00E0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Lin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35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3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</w:tr>
      <w:tr w:rsidR="00A71384" w:rsidRPr="00C7639B" w:rsidTr="00E006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SCA-1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proofErr w:type="spellStart"/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Low</w:t>
            </w:r>
            <w:proofErr w:type="spellEnd"/>
          </w:p>
        </w:tc>
        <w:tc>
          <w:tcPr>
            <w:tcW w:w="39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</w:tr>
      <w:tr w:rsidR="00A71384" w:rsidRPr="00C7639B" w:rsidTr="00E0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c-KIT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proofErr w:type="spellStart"/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Low</w:t>
            </w:r>
            <w:proofErr w:type="spellEnd"/>
          </w:p>
        </w:tc>
        <w:tc>
          <w:tcPr>
            <w:tcW w:w="39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proofErr w:type="spellStart"/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Low</w:t>
            </w:r>
            <w:proofErr w:type="spellEnd"/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proofErr w:type="spellStart"/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Low</w:t>
            </w:r>
            <w:proofErr w:type="spellEnd"/>
          </w:p>
        </w:tc>
        <w:tc>
          <w:tcPr>
            <w:tcW w:w="41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n-US"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</w:tr>
      <w:tr w:rsidR="00A71384" w:rsidRPr="00C7639B" w:rsidTr="00E006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Flt3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9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41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</w:tr>
      <w:tr w:rsidR="00A71384" w:rsidRPr="00C7639B" w:rsidTr="00E0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CD34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</w:tr>
      <w:tr w:rsidR="00A71384" w:rsidRPr="00C7639B" w:rsidTr="00E006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CD43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9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9" w:type="pct"/>
            <w:noWrap/>
            <w:vAlign w:val="center"/>
            <w:hideMark/>
          </w:tcPr>
          <w:p w:rsidR="00A71384" w:rsidRPr="001B17E2" w:rsidRDefault="001B17E2" w:rsidP="001B17E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  <w:t>+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val="en-US" w:eastAsia="el-GR"/>
              </w:rPr>
              <w:t>/</w:t>
            </w:r>
            <w:r w:rsidRPr="001B17E2"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  <w:t>-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1B17E2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</w:pPr>
            <w:r w:rsidRPr="001B17E2"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  <w:t>-</w:t>
            </w: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</w:tr>
      <w:tr w:rsidR="00A71384" w:rsidRPr="00C7639B" w:rsidTr="00E0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VCAM-1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</w:tr>
      <w:tr w:rsidR="00A71384" w:rsidRPr="00C7639B" w:rsidTr="00E006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IL-7R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/-</w:t>
            </w: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9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proofErr w:type="spellStart"/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Low</w:t>
            </w:r>
            <w:proofErr w:type="spellEnd"/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proofErr w:type="spellStart"/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Low</w:t>
            </w:r>
            <w:proofErr w:type="spellEnd"/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/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</w:tr>
      <w:tr w:rsidR="00A71384" w:rsidRPr="00C7639B" w:rsidTr="00E0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CD44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9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</w:tr>
      <w:tr w:rsidR="00A71384" w:rsidRPr="00C7639B" w:rsidTr="00E006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CD93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39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</w:tr>
      <w:tr w:rsidR="00A71384" w:rsidRPr="00C7639B" w:rsidTr="00E0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B220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:rsidR="00A71384" w:rsidRPr="001B17E2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</w:pPr>
            <w:r w:rsidRPr="001B17E2"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1B17E2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</w:pPr>
            <w:r w:rsidRPr="001B17E2"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9" w:type="pct"/>
            <w:noWrap/>
            <w:vAlign w:val="center"/>
            <w:hideMark/>
          </w:tcPr>
          <w:p w:rsidR="00A71384" w:rsidRPr="001B17E2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</w:pPr>
            <w:r w:rsidRPr="001B17E2"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1B17E2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</w:pPr>
            <w:r w:rsidRPr="001B17E2"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  <w:t>+</w:t>
            </w: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n-US"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n-US" w:eastAsia="el-GR"/>
              </w:rPr>
              <w:t>+</w:t>
            </w:r>
          </w:p>
        </w:tc>
      </w:tr>
      <w:tr w:rsidR="00A71384" w:rsidRPr="00C7639B" w:rsidTr="00E006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CD19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</w:tr>
      <w:tr w:rsidR="00A71384" w:rsidRPr="00C7639B" w:rsidTr="00E0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CD24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proofErr w:type="spellStart"/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Low</w:t>
            </w:r>
            <w:proofErr w:type="spellEnd"/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/-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+</w:t>
            </w: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+</w:t>
            </w:r>
          </w:p>
        </w:tc>
      </w:tr>
      <w:tr w:rsidR="00A71384" w:rsidRPr="00C7639B" w:rsidTr="00E006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CD25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:rsidR="00A71384" w:rsidRPr="001B17E2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</w:pPr>
            <w:r w:rsidRPr="001B17E2"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  <w:t>-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1B17E2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</w:pPr>
            <w:r w:rsidRPr="001B17E2"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  <w:t>-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/-</w:t>
            </w:r>
          </w:p>
        </w:tc>
        <w:tc>
          <w:tcPr>
            <w:tcW w:w="41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</w:tr>
      <w:tr w:rsidR="00A71384" w:rsidRPr="00C7639B" w:rsidTr="00E0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BP-1</w:t>
            </w:r>
          </w:p>
        </w:tc>
        <w:tc>
          <w:tcPr>
            <w:tcW w:w="36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41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58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62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:rsidR="00A71384" w:rsidRPr="001B17E2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</w:pPr>
            <w:r w:rsidRPr="001B17E2"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  <w:t>-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1B17E2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</w:pPr>
            <w:r w:rsidRPr="001B17E2"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  <w:t>-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</w:t>
            </w:r>
          </w:p>
        </w:tc>
        <w:tc>
          <w:tcPr>
            <w:tcW w:w="419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1B17E2"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  <w:t>+</w:t>
            </w:r>
          </w:p>
        </w:tc>
        <w:tc>
          <w:tcPr>
            <w:tcW w:w="416" w:type="pct"/>
            <w:noWrap/>
            <w:vAlign w:val="center"/>
            <w:hideMark/>
          </w:tcPr>
          <w:p w:rsidR="00A71384" w:rsidRPr="00C7639B" w:rsidRDefault="001B17E2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1B17E2">
              <w:rPr>
                <w:rFonts w:ascii="Times New Roman" w:eastAsia="Times New Roman" w:hAnsi="Times New Roman"/>
                <w:color w:val="000000"/>
                <w:sz w:val="18"/>
                <w:szCs w:val="16"/>
                <w:highlight w:val="yellow"/>
                <w:lang w:eastAsia="el-GR"/>
              </w:rPr>
              <w:t>+</w:t>
            </w:r>
          </w:p>
        </w:tc>
        <w:tc>
          <w:tcPr>
            <w:tcW w:w="580" w:type="pct"/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</w:t>
            </w:r>
          </w:p>
        </w:tc>
      </w:tr>
      <w:tr w:rsidR="00A71384" w:rsidRPr="00C7639B" w:rsidTr="00E006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IgM</w:t>
            </w:r>
            <w:proofErr w:type="spellEnd"/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/</w:t>
            </w:r>
            <w:proofErr w:type="spellStart"/>
            <w:r w:rsidRPr="00C7639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l-GR"/>
              </w:rPr>
              <w:t>IgD</w:t>
            </w:r>
            <w:proofErr w:type="spellEnd"/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6"/>
                <w:lang w:eastAsia="el-GR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6"/>
                <w:lang w:eastAsia="el-GR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-/-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71384" w:rsidRPr="00C7639B" w:rsidRDefault="00A71384" w:rsidP="00E006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</w:pPr>
            <w:r w:rsidRPr="00C7639B">
              <w:rPr>
                <w:rFonts w:ascii="Times New Roman" w:eastAsia="Times New Roman" w:hAnsi="Times New Roman"/>
                <w:color w:val="000000"/>
                <w:sz w:val="18"/>
                <w:szCs w:val="16"/>
                <w:lang w:eastAsia="el-GR"/>
              </w:rPr>
              <w:t>+/-</w:t>
            </w:r>
          </w:p>
        </w:tc>
      </w:tr>
    </w:tbl>
    <w:p w:rsidR="00A71384" w:rsidRPr="00254F38" w:rsidRDefault="00A71384" w:rsidP="00A71384">
      <w:pPr>
        <w:spacing w:after="0" w:line="24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p w:rsidR="00A71384" w:rsidRPr="00254F38" w:rsidRDefault="00A71384" w:rsidP="00A7138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254F38">
        <w:rPr>
          <w:rFonts w:ascii="Times New Roman" w:hAnsi="Times New Roman"/>
          <w:sz w:val="24"/>
          <w:szCs w:val="24"/>
          <w:lang w:val="en-US"/>
        </w:rPr>
        <w:t>HSC: Hematopoietic stem cell; MPP: Multipotent progenitor; LMPP: Lymphoid-primed multipotent progenitor; ELP: Early lymphoid progenitor; CLP: Common lymphoid progenitor</w:t>
      </w:r>
    </w:p>
    <w:p w:rsidR="00914C8E" w:rsidRPr="00A71384" w:rsidRDefault="00A71384" w:rsidP="00A7138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254F38">
        <w:rPr>
          <w:rFonts w:ascii="Times New Roman" w:hAnsi="Times New Roman"/>
          <w:sz w:val="24"/>
          <w:szCs w:val="24"/>
          <w:lang w:val="en-US"/>
        </w:rPr>
        <w:t>“+”: expres</w:t>
      </w:r>
      <w:r>
        <w:rPr>
          <w:rFonts w:ascii="Times New Roman" w:hAnsi="Times New Roman"/>
          <w:sz w:val="24"/>
          <w:szCs w:val="24"/>
          <w:lang w:val="en-US"/>
        </w:rPr>
        <w:t>sion; “++” high expression, “-“</w:t>
      </w:r>
      <w:r w:rsidRPr="00254F38">
        <w:rPr>
          <w:rFonts w:ascii="Times New Roman" w:hAnsi="Times New Roman"/>
          <w:sz w:val="24"/>
          <w:szCs w:val="24"/>
          <w:lang w:val="en-US"/>
        </w:rPr>
        <w:t>no expression, “low” low expression and “+/-</w:t>
      </w:r>
      <w:proofErr w:type="gramStart"/>
      <w:r w:rsidRPr="00254F38">
        <w:rPr>
          <w:rFonts w:ascii="Times New Roman" w:hAnsi="Times New Roman"/>
          <w:sz w:val="24"/>
          <w:szCs w:val="24"/>
          <w:lang w:val="en-US"/>
        </w:rPr>
        <w:t>“ denotes</w:t>
      </w:r>
      <w:proofErr w:type="gramEnd"/>
      <w:r w:rsidRPr="00254F38">
        <w:rPr>
          <w:rFonts w:ascii="Times New Roman" w:hAnsi="Times New Roman"/>
          <w:sz w:val="24"/>
          <w:szCs w:val="24"/>
          <w:lang w:val="en-US"/>
        </w:rPr>
        <w:t xml:space="preserve"> that the marker could be either expressed or not.</w:t>
      </w:r>
    </w:p>
    <w:sectPr w:rsidR="00914C8E" w:rsidRPr="00A7138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384"/>
    <w:rsid w:val="001B17E2"/>
    <w:rsid w:val="00506BBC"/>
    <w:rsid w:val="00914C8E"/>
    <w:rsid w:val="00A71384"/>
    <w:rsid w:val="00A7550C"/>
    <w:rsid w:val="00CE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30CC98-BE16-4ACF-A711-E6A09DCAA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384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A7138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Samitas</dc:creator>
  <cp:keywords/>
  <dc:description/>
  <cp:lastModifiedBy>Konstantinos Samitas</cp:lastModifiedBy>
  <cp:revision>7</cp:revision>
  <dcterms:created xsi:type="dcterms:W3CDTF">2015-08-21T00:46:00Z</dcterms:created>
  <dcterms:modified xsi:type="dcterms:W3CDTF">2016-07-24T16:48:00Z</dcterms:modified>
</cp:coreProperties>
</file>